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7D6A53" w14:textId="246AA805" w:rsidR="003A2E74" w:rsidRDefault="003A2E74" w:rsidP="001E1E33">
      <w:pPr>
        <w:spacing w:line="480" w:lineRule="auto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bookmarkStart w:id="0" w:name="_Hlk116766867"/>
      <w:r>
        <w:rPr>
          <w:rFonts w:ascii="Times New Roman" w:hAnsi="Times New Roman" w:cs="Times New Roman" w:hint="eastAsia"/>
          <w:color w:val="000000"/>
          <w:sz w:val="24"/>
          <w:szCs w:val="24"/>
        </w:rPr>
        <w:t>T</w:t>
      </w:r>
      <w:r>
        <w:rPr>
          <w:rFonts w:ascii="Times New Roman" w:hAnsi="Times New Roman" w:cs="Times New Roman"/>
          <w:color w:val="000000"/>
          <w:sz w:val="24"/>
          <w:szCs w:val="24"/>
        </w:rPr>
        <w:t>able S1</w:t>
      </w:r>
    </w:p>
    <w:p w14:paraId="26083026" w14:textId="7071A96B" w:rsidR="008B303D" w:rsidRPr="00A022EA" w:rsidRDefault="000C3AA0" w:rsidP="001E1E33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(a)</w:t>
      </w:r>
      <w:r w:rsidR="00A022EA" w:rsidRPr="00A022EA">
        <w:rPr>
          <w:rFonts w:ascii="Times New Roman" w:hAnsi="Times New Roman" w:cs="Times New Roman"/>
          <w:color w:val="000000"/>
          <w:sz w:val="24"/>
          <w:szCs w:val="24"/>
        </w:rPr>
        <w:t xml:space="preserve">Sequence information of primers used in constructing plant expression cassettes 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4153"/>
        <w:gridCol w:w="4153"/>
      </w:tblGrid>
      <w:tr w:rsidR="0066314F" w:rsidRPr="00A022EA" w14:paraId="6EEACA75" w14:textId="77777777" w:rsidTr="00737A4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4153" w:type="dxa"/>
          </w:tcPr>
          <w:bookmarkEnd w:id="0"/>
          <w:p w14:paraId="57A1390A" w14:textId="094AC42C" w:rsidR="0066314F" w:rsidRPr="00A022EA" w:rsidRDefault="0066314F" w:rsidP="001E1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22EA">
              <w:rPr>
                <w:rFonts w:ascii="Times New Roman" w:hAnsi="Times New Roman" w:cs="Times New Roman"/>
                <w:sz w:val="24"/>
                <w:szCs w:val="24"/>
              </w:rPr>
              <w:t>Primer Name</w:t>
            </w:r>
          </w:p>
        </w:tc>
        <w:tc>
          <w:tcPr>
            <w:tcW w:w="4153" w:type="dxa"/>
          </w:tcPr>
          <w:p w14:paraId="5F162087" w14:textId="05C9DC39" w:rsidR="0066314F" w:rsidRPr="00A022EA" w:rsidRDefault="0066314F" w:rsidP="001E1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22EA">
              <w:rPr>
                <w:rFonts w:ascii="Times New Roman" w:hAnsi="Times New Roman" w:cs="Times New Roman"/>
                <w:sz w:val="24"/>
                <w:szCs w:val="24"/>
              </w:rPr>
              <w:t>Sequence Information (5’ –3</w:t>
            </w:r>
            <w:r w:rsidR="00FB5B9E" w:rsidRPr="00A022EA">
              <w:rPr>
                <w:rFonts w:ascii="Times New Roman" w:hAnsi="Times New Roman" w:cs="Times New Roman"/>
                <w:sz w:val="24"/>
                <w:szCs w:val="24"/>
              </w:rPr>
              <w:t xml:space="preserve">’)  </w:t>
            </w:r>
          </w:p>
        </w:tc>
      </w:tr>
      <w:tr w:rsidR="0066314F" w:rsidRPr="00A022EA" w14:paraId="42394E27" w14:textId="77777777" w:rsidTr="00737A47">
        <w:tc>
          <w:tcPr>
            <w:tcW w:w="4153" w:type="dxa"/>
          </w:tcPr>
          <w:p w14:paraId="4065EE87" w14:textId="224A352B" w:rsidR="0066314F" w:rsidRPr="000A6EF2" w:rsidRDefault="00373B86" w:rsidP="001E1E33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A6EF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="006B62BF" w:rsidRPr="000A6EF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y</w:t>
            </w:r>
            <w:r w:rsidR="0066314F" w:rsidRPr="000A6EF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2283</w:t>
            </w:r>
          </w:p>
        </w:tc>
        <w:tc>
          <w:tcPr>
            <w:tcW w:w="4153" w:type="dxa"/>
          </w:tcPr>
          <w:p w14:paraId="49353B58" w14:textId="77777777" w:rsidR="0066314F" w:rsidRPr="00A022EA" w:rsidRDefault="0066314F" w:rsidP="001E1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22EA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A022EA">
              <w:rPr>
                <w:rFonts w:ascii="Times New Roman" w:hAnsi="Times New Roman" w:cs="Times New Roman"/>
                <w:sz w:val="24"/>
                <w:szCs w:val="24"/>
              </w:rPr>
              <w:tab/>
              <w:t>ATGGCGTCGTGCTACACTG</w:t>
            </w:r>
          </w:p>
          <w:p w14:paraId="217C8CFB" w14:textId="65A5B10F" w:rsidR="0066314F" w:rsidRPr="00A022EA" w:rsidRDefault="0066314F" w:rsidP="001E1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22EA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A022EA">
              <w:rPr>
                <w:rFonts w:ascii="Times New Roman" w:hAnsi="Times New Roman" w:cs="Times New Roman"/>
                <w:sz w:val="24"/>
                <w:szCs w:val="24"/>
              </w:rPr>
              <w:tab/>
              <w:t>TACCAGGCTCCGGTACAGGA</w:t>
            </w:r>
          </w:p>
        </w:tc>
      </w:tr>
      <w:tr w:rsidR="0066314F" w:rsidRPr="00A022EA" w14:paraId="49BA2D8A" w14:textId="77777777" w:rsidTr="00737A47">
        <w:tc>
          <w:tcPr>
            <w:tcW w:w="4153" w:type="dxa"/>
          </w:tcPr>
          <w:p w14:paraId="2B780742" w14:textId="0BDB9CBF" w:rsidR="0066314F" w:rsidRPr="000A6EF2" w:rsidRDefault="00373B86" w:rsidP="001E1E33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A6EF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="006B62BF" w:rsidRPr="000A6EF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y</w:t>
            </w:r>
            <w:r w:rsidR="0066314F" w:rsidRPr="000A6EF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0356</w:t>
            </w:r>
          </w:p>
        </w:tc>
        <w:tc>
          <w:tcPr>
            <w:tcW w:w="4153" w:type="dxa"/>
          </w:tcPr>
          <w:p w14:paraId="150EAEFC" w14:textId="77777777" w:rsidR="0066314F" w:rsidRPr="00A022EA" w:rsidRDefault="0066314F" w:rsidP="001E1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22EA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A022EA">
              <w:rPr>
                <w:rFonts w:ascii="Times New Roman" w:hAnsi="Times New Roman" w:cs="Times New Roman"/>
                <w:sz w:val="24"/>
                <w:szCs w:val="24"/>
              </w:rPr>
              <w:tab/>
              <w:t>ATGCCTGGCCGCTCCAACT</w:t>
            </w:r>
          </w:p>
          <w:p w14:paraId="36BB47B1" w14:textId="07C7A696" w:rsidR="0066314F" w:rsidRPr="00A022EA" w:rsidRDefault="0066314F" w:rsidP="001E1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22EA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A022EA">
              <w:rPr>
                <w:rFonts w:ascii="Times New Roman" w:hAnsi="Times New Roman" w:cs="Times New Roman"/>
                <w:sz w:val="24"/>
                <w:szCs w:val="24"/>
              </w:rPr>
              <w:tab/>
              <w:t>GCGTCGCCTTCCCGCAG</w:t>
            </w:r>
          </w:p>
        </w:tc>
      </w:tr>
      <w:tr w:rsidR="0066314F" w:rsidRPr="00A022EA" w14:paraId="60BA39CA" w14:textId="77777777" w:rsidTr="00737A47">
        <w:tc>
          <w:tcPr>
            <w:tcW w:w="4153" w:type="dxa"/>
          </w:tcPr>
          <w:p w14:paraId="0671D19E" w14:textId="6F72276A" w:rsidR="0066314F" w:rsidRPr="000A6EF2" w:rsidRDefault="00373B86" w:rsidP="001E1E33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A6EF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="006B62BF" w:rsidRPr="000A6EF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y</w:t>
            </w:r>
            <w:r w:rsidR="00FB5B9E" w:rsidRPr="000A6EF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0301</w:t>
            </w:r>
          </w:p>
        </w:tc>
        <w:tc>
          <w:tcPr>
            <w:tcW w:w="4153" w:type="dxa"/>
          </w:tcPr>
          <w:p w14:paraId="500FE677" w14:textId="77777777" w:rsidR="00FB5B9E" w:rsidRPr="00A022EA" w:rsidRDefault="00FB5B9E" w:rsidP="001E1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22EA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A022EA">
              <w:rPr>
                <w:rFonts w:ascii="Times New Roman" w:hAnsi="Times New Roman" w:cs="Times New Roman"/>
                <w:sz w:val="24"/>
                <w:szCs w:val="24"/>
              </w:rPr>
              <w:tab/>
              <w:t>ATGTCGCGTCCGCGTGTG</w:t>
            </w:r>
          </w:p>
          <w:p w14:paraId="57833CA4" w14:textId="6E4A93A9" w:rsidR="0066314F" w:rsidRPr="00A022EA" w:rsidRDefault="00FB5B9E" w:rsidP="001E1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22EA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A022EA">
              <w:rPr>
                <w:rFonts w:ascii="Times New Roman" w:hAnsi="Times New Roman" w:cs="Times New Roman"/>
                <w:sz w:val="24"/>
                <w:szCs w:val="24"/>
              </w:rPr>
              <w:tab/>
              <w:t>CGGAACCGAGGGGGTGGG</w:t>
            </w:r>
          </w:p>
        </w:tc>
      </w:tr>
      <w:tr w:rsidR="0066314F" w:rsidRPr="00A022EA" w14:paraId="1E5A83B5" w14:textId="77777777" w:rsidTr="00737A47">
        <w:tc>
          <w:tcPr>
            <w:tcW w:w="4153" w:type="dxa"/>
          </w:tcPr>
          <w:p w14:paraId="6347EEE5" w14:textId="1BAFA9A0" w:rsidR="0066314F" w:rsidRPr="000A6EF2" w:rsidRDefault="00373B86" w:rsidP="001E1E33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A6EF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="006B62BF" w:rsidRPr="000A6EF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y</w:t>
            </w:r>
            <w:r w:rsidR="00FB5B9E" w:rsidRPr="000A6EF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4715</w:t>
            </w:r>
          </w:p>
        </w:tc>
        <w:tc>
          <w:tcPr>
            <w:tcW w:w="4153" w:type="dxa"/>
          </w:tcPr>
          <w:p w14:paraId="75ACCF4F" w14:textId="77777777" w:rsidR="00FB5B9E" w:rsidRPr="00A022EA" w:rsidRDefault="00FB5B9E" w:rsidP="001E1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22EA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A022EA">
              <w:rPr>
                <w:rFonts w:ascii="Times New Roman" w:hAnsi="Times New Roman" w:cs="Times New Roman"/>
                <w:sz w:val="24"/>
                <w:szCs w:val="24"/>
              </w:rPr>
              <w:tab/>
              <w:t>ATGGGCCCCTCCCCTTTGAC</w:t>
            </w:r>
          </w:p>
          <w:p w14:paraId="59A4B256" w14:textId="109100F7" w:rsidR="0066314F" w:rsidRPr="00A022EA" w:rsidRDefault="00FB5B9E" w:rsidP="001E1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22EA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A022EA">
              <w:rPr>
                <w:rFonts w:ascii="Times New Roman" w:hAnsi="Times New Roman" w:cs="Times New Roman"/>
                <w:sz w:val="24"/>
                <w:szCs w:val="24"/>
              </w:rPr>
              <w:tab/>
              <w:t>GCCCCCCCCAGGTGGG</w:t>
            </w:r>
          </w:p>
        </w:tc>
      </w:tr>
      <w:tr w:rsidR="0066314F" w:rsidRPr="00A022EA" w14:paraId="6CA85477" w14:textId="77777777" w:rsidTr="00737A47">
        <w:tc>
          <w:tcPr>
            <w:tcW w:w="4153" w:type="dxa"/>
          </w:tcPr>
          <w:p w14:paraId="233899D7" w14:textId="6CAA518E" w:rsidR="0066314F" w:rsidRPr="000A6EF2" w:rsidRDefault="00373B86" w:rsidP="001E1E33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A6EF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="006B62BF" w:rsidRPr="000A6EF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y</w:t>
            </w:r>
            <w:r w:rsidR="00FB5B9E" w:rsidRPr="000A6EF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7153</w:t>
            </w:r>
          </w:p>
          <w:p w14:paraId="659A4E16" w14:textId="77777777" w:rsidR="006C6544" w:rsidRDefault="006C6544" w:rsidP="001E1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17B70E7" w14:textId="096235B8" w:rsidR="006C6544" w:rsidRPr="000A6EF2" w:rsidRDefault="00373B86" w:rsidP="001E1E33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A6EF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="006C6544" w:rsidRPr="000A6EF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y</w:t>
            </w:r>
            <w:r w:rsidR="006C6544" w:rsidRPr="000A6EF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8944</w:t>
            </w:r>
          </w:p>
        </w:tc>
        <w:tc>
          <w:tcPr>
            <w:tcW w:w="4153" w:type="dxa"/>
          </w:tcPr>
          <w:p w14:paraId="338638FD" w14:textId="77777777" w:rsidR="00FB5B9E" w:rsidRPr="00A022EA" w:rsidRDefault="00FB5B9E" w:rsidP="001E1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22EA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A022EA">
              <w:rPr>
                <w:rFonts w:ascii="Times New Roman" w:hAnsi="Times New Roman" w:cs="Times New Roman"/>
                <w:sz w:val="24"/>
                <w:szCs w:val="24"/>
              </w:rPr>
              <w:tab/>
              <w:t>ATGCCGACGGTGGGCTT</w:t>
            </w:r>
          </w:p>
          <w:p w14:paraId="391ADC3A" w14:textId="567F812C" w:rsidR="006C6544" w:rsidRDefault="00FB5B9E" w:rsidP="001E1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22EA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A022EA">
              <w:rPr>
                <w:rFonts w:ascii="Times New Roman" w:hAnsi="Times New Roman" w:cs="Times New Roman"/>
                <w:sz w:val="24"/>
                <w:szCs w:val="24"/>
              </w:rPr>
              <w:tab/>
              <w:t>GGCGGCCGCCCCAGTC</w:t>
            </w:r>
          </w:p>
          <w:p w14:paraId="5FB29DD5" w14:textId="7BE07F9B" w:rsidR="006C6544" w:rsidRDefault="006C6544" w:rsidP="001E1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Pr="006C6544">
              <w:rPr>
                <w:rFonts w:ascii="Times New Roman" w:hAnsi="Times New Roman" w:cs="Times New Roman"/>
                <w:sz w:val="24"/>
                <w:szCs w:val="24"/>
              </w:rPr>
              <w:t>ATGACGCCGCCGTCG</w:t>
            </w:r>
          </w:p>
          <w:p w14:paraId="47A6FF98" w14:textId="2B6708B2" w:rsidR="006C6544" w:rsidRPr="00A022EA" w:rsidRDefault="006C6544" w:rsidP="001E1E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6C6544">
              <w:rPr>
                <w:rFonts w:ascii="Times New Roman" w:hAnsi="Times New Roman" w:cs="Times New Roman"/>
                <w:sz w:val="24"/>
                <w:szCs w:val="24"/>
              </w:rPr>
              <w:t>CATGACCGCCTCCGGC</w:t>
            </w:r>
          </w:p>
        </w:tc>
      </w:tr>
    </w:tbl>
    <w:p w14:paraId="331ADD88" w14:textId="77777777" w:rsidR="001B0B5A" w:rsidRDefault="001B0B5A" w:rsidP="00A022EA">
      <w:pPr>
        <w:spacing w:line="480" w:lineRule="auto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</w:p>
    <w:p w14:paraId="3AF7CFE8" w14:textId="77777777" w:rsidR="001B0B5A" w:rsidRDefault="001B0B5A" w:rsidP="00A022EA">
      <w:pPr>
        <w:spacing w:line="480" w:lineRule="auto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</w:p>
    <w:p w14:paraId="3E75A117" w14:textId="77777777" w:rsidR="001B0B5A" w:rsidRDefault="001B0B5A" w:rsidP="00A022EA">
      <w:pPr>
        <w:spacing w:line="480" w:lineRule="auto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</w:p>
    <w:p w14:paraId="5A586DAA" w14:textId="77777777" w:rsidR="001B0B5A" w:rsidRDefault="001B0B5A" w:rsidP="00A022EA">
      <w:pPr>
        <w:spacing w:line="480" w:lineRule="auto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</w:p>
    <w:p w14:paraId="36CF12A5" w14:textId="77777777" w:rsidR="001B0B5A" w:rsidRDefault="001B0B5A" w:rsidP="00A022EA">
      <w:pPr>
        <w:spacing w:line="480" w:lineRule="auto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</w:p>
    <w:p w14:paraId="63FDC241" w14:textId="77777777" w:rsidR="001B0B5A" w:rsidRDefault="001B0B5A" w:rsidP="00A022EA">
      <w:pPr>
        <w:spacing w:line="480" w:lineRule="auto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</w:p>
    <w:p w14:paraId="69DA6B45" w14:textId="77777777" w:rsidR="001B0B5A" w:rsidRDefault="001B0B5A" w:rsidP="00A022EA">
      <w:pPr>
        <w:spacing w:line="480" w:lineRule="auto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</w:p>
    <w:p w14:paraId="192FE6D0" w14:textId="77777777" w:rsidR="001B0B5A" w:rsidRDefault="001B0B5A" w:rsidP="00A022EA">
      <w:pPr>
        <w:spacing w:line="480" w:lineRule="auto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</w:p>
    <w:p w14:paraId="3E254067" w14:textId="77777777" w:rsidR="001B0B5A" w:rsidRDefault="001B0B5A" w:rsidP="00A022EA">
      <w:pPr>
        <w:spacing w:line="480" w:lineRule="auto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</w:p>
    <w:p w14:paraId="3C35F1F6" w14:textId="5DB68550" w:rsidR="006B62BF" w:rsidRPr="00A022EA" w:rsidRDefault="000C3AA0" w:rsidP="00A022EA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lastRenderedPageBreak/>
        <w:t>(b)</w:t>
      </w:r>
      <w:r w:rsidR="00A022EA" w:rsidRPr="00A022EA">
        <w:rPr>
          <w:rFonts w:ascii="Times New Roman" w:hAnsi="Times New Roman" w:cs="Times New Roman"/>
          <w:color w:val="000000"/>
          <w:sz w:val="24"/>
          <w:szCs w:val="24"/>
        </w:rPr>
        <w:t>Sequence information of primers used in qPCR</w:t>
      </w:r>
    </w:p>
    <w:tbl>
      <w:tblPr>
        <w:tblStyle w:val="-1"/>
        <w:tblW w:w="9278" w:type="dxa"/>
        <w:tblLook w:val="04A0" w:firstRow="1" w:lastRow="0" w:firstColumn="1" w:lastColumn="0" w:noHBand="0" w:noVBand="1"/>
      </w:tblPr>
      <w:tblGrid>
        <w:gridCol w:w="4153"/>
        <w:gridCol w:w="4153"/>
        <w:gridCol w:w="972"/>
      </w:tblGrid>
      <w:tr w:rsidR="006B62BF" w:rsidRPr="00A022EA" w14:paraId="72D74BD2" w14:textId="77777777" w:rsidTr="00ED2442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972" w:type="dxa"/>
        </w:trPr>
        <w:tc>
          <w:tcPr>
            <w:tcW w:w="4153" w:type="dxa"/>
          </w:tcPr>
          <w:p w14:paraId="7C903644" w14:textId="77777777" w:rsidR="006B62BF" w:rsidRPr="00A022EA" w:rsidRDefault="006B62BF" w:rsidP="001B0B5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22EA">
              <w:rPr>
                <w:rFonts w:ascii="Times New Roman" w:hAnsi="Times New Roman" w:cs="Times New Roman"/>
                <w:sz w:val="24"/>
                <w:szCs w:val="24"/>
              </w:rPr>
              <w:t>Primer Name</w:t>
            </w:r>
          </w:p>
        </w:tc>
        <w:tc>
          <w:tcPr>
            <w:tcW w:w="4153" w:type="dxa"/>
          </w:tcPr>
          <w:p w14:paraId="437ECEFB" w14:textId="77777777" w:rsidR="006B62BF" w:rsidRPr="00A022EA" w:rsidRDefault="006B62BF" w:rsidP="001B0B5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22EA">
              <w:rPr>
                <w:rFonts w:ascii="Times New Roman" w:hAnsi="Times New Roman" w:cs="Times New Roman"/>
                <w:sz w:val="24"/>
                <w:szCs w:val="24"/>
              </w:rPr>
              <w:t xml:space="preserve">Sequence Information (5’ –3’)  </w:t>
            </w:r>
          </w:p>
        </w:tc>
      </w:tr>
      <w:tr w:rsidR="006B62BF" w:rsidRPr="00A022EA" w14:paraId="57C12937" w14:textId="77777777" w:rsidTr="00ED2442">
        <w:trPr>
          <w:gridAfter w:val="1"/>
          <w:wAfter w:w="972" w:type="dxa"/>
        </w:trPr>
        <w:tc>
          <w:tcPr>
            <w:tcW w:w="4153" w:type="dxa"/>
          </w:tcPr>
          <w:p w14:paraId="4884B2EC" w14:textId="5F802DC2" w:rsidR="006B62BF" w:rsidRPr="000A6EF2" w:rsidRDefault="00373B86" w:rsidP="001B0B5A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A6EF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="006B62BF" w:rsidRPr="000A6EF2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y</w:t>
            </w:r>
            <w:r w:rsidR="006B62BF" w:rsidRPr="000A6EF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00356</w:t>
            </w:r>
          </w:p>
        </w:tc>
        <w:tc>
          <w:tcPr>
            <w:tcW w:w="4153" w:type="dxa"/>
          </w:tcPr>
          <w:p w14:paraId="25D0D67C" w14:textId="77777777" w:rsidR="006B62BF" w:rsidRPr="00A022EA" w:rsidRDefault="006B62BF" w:rsidP="001B0B5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22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 ACACCAAGTCCTCCAGCCC</w:t>
            </w:r>
          </w:p>
        </w:tc>
      </w:tr>
      <w:tr w:rsidR="006B62BF" w:rsidRPr="00A022EA" w14:paraId="79821A18" w14:textId="77777777" w:rsidTr="00ED2442">
        <w:trPr>
          <w:gridAfter w:val="1"/>
          <w:wAfter w:w="972" w:type="dxa"/>
        </w:trPr>
        <w:tc>
          <w:tcPr>
            <w:tcW w:w="4153" w:type="dxa"/>
          </w:tcPr>
          <w:p w14:paraId="2856F87A" w14:textId="77777777" w:rsidR="006B62BF" w:rsidRPr="00A022EA" w:rsidRDefault="006B62BF" w:rsidP="001B0B5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53" w:type="dxa"/>
          </w:tcPr>
          <w:p w14:paraId="2B871D77" w14:textId="77777777" w:rsidR="006B62BF" w:rsidRPr="00A022EA" w:rsidRDefault="006B62BF" w:rsidP="001B0B5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22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 ACACCAAGTCCTCCAGCCC</w:t>
            </w:r>
          </w:p>
        </w:tc>
      </w:tr>
      <w:tr w:rsidR="006B62BF" w:rsidRPr="00A022EA" w14:paraId="5924D296" w14:textId="77777777" w:rsidTr="00ED2442">
        <w:trPr>
          <w:gridAfter w:val="1"/>
          <w:wAfter w:w="972" w:type="dxa"/>
        </w:trPr>
        <w:tc>
          <w:tcPr>
            <w:tcW w:w="4153" w:type="dxa"/>
          </w:tcPr>
          <w:p w14:paraId="0F300FF2" w14:textId="64ECC6EE" w:rsidR="006B62BF" w:rsidRPr="000A6EF2" w:rsidRDefault="00373B86" w:rsidP="001B0B5A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A6EF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="006B62BF" w:rsidRPr="000A6EF2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y</w:t>
            </w:r>
            <w:r w:rsidR="006B62BF" w:rsidRPr="000A6EF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03649</w:t>
            </w:r>
          </w:p>
        </w:tc>
        <w:tc>
          <w:tcPr>
            <w:tcW w:w="4153" w:type="dxa"/>
          </w:tcPr>
          <w:p w14:paraId="41E068E4" w14:textId="77777777" w:rsidR="006B62BF" w:rsidRPr="00A022EA" w:rsidRDefault="006B62BF" w:rsidP="001B0B5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22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 CAAGGGCGAGGTTTCATT</w:t>
            </w:r>
          </w:p>
        </w:tc>
      </w:tr>
      <w:tr w:rsidR="006B62BF" w:rsidRPr="00A022EA" w14:paraId="0D4892F6" w14:textId="77777777" w:rsidTr="00ED2442">
        <w:trPr>
          <w:gridAfter w:val="1"/>
          <w:wAfter w:w="972" w:type="dxa"/>
        </w:trPr>
        <w:tc>
          <w:tcPr>
            <w:tcW w:w="4153" w:type="dxa"/>
          </w:tcPr>
          <w:p w14:paraId="74AFA393" w14:textId="77777777" w:rsidR="006B62BF" w:rsidRPr="00A022EA" w:rsidRDefault="006B62BF" w:rsidP="001B0B5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53" w:type="dxa"/>
          </w:tcPr>
          <w:p w14:paraId="11232B80" w14:textId="77777777" w:rsidR="006B62BF" w:rsidRPr="00A022EA" w:rsidRDefault="006B62BF" w:rsidP="001B0B5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22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 AAAAACGAGGCGGGATAC</w:t>
            </w:r>
          </w:p>
        </w:tc>
      </w:tr>
      <w:tr w:rsidR="006B62BF" w:rsidRPr="00A022EA" w14:paraId="5AF44125" w14:textId="77777777" w:rsidTr="00ED2442">
        <w:trPr>
          <w:gridAfter w:val="1"/>
          <w:wAfter w:w="972" w:type="dxa"/>
        </w:trPr>
        <w:tc>
          <w:tcPr>
            <w:tcW w:w="4153" w:type="dxa"/>
          </w:tcPr>
          <w:p w14:paraId="343AA974" w14:textId="75F85F0C" w:rsidR="006B62BF" w:rsidRPr="000A6EF2" w:rsidRDefault="00373B86" w:rsidP="001B0B5A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A6EF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="006B62BF" w:rsidRPr="000A6EF2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y</w:t>
            </w:r>
            <w:r w:rsidR="006B62BF" w:rsidRPr="000A6EF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03239</w:t>
            </w:r>
          </w:p>
        </w:tc>
        <w:tc>
          <w:tcPr>
            <w:tcW w:w="4153" w:type="dxa"/>
          </w:tcPr>
          <w:p w14:paraId="4983A8EC" w14:textId="77777777" w:rsidR="006B62BF" w:rsidRPr="00A022EA" w:rsidRDefault="006B62BF" w:rsidP="001B0B5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22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 GCAACTTCTACTATGCGCAGG</w:t>
            </w:r>
          </w:p>
        </w:tc>
      </w:tr>
      <w:tr w:rsidR="006B62BF" w:rsidRPr="00A022EA" w14:paraId="36620589" w14:textId="77777777" w:rsidTr="00ED2442">
        <w:tc>
          <w:tcPr>
            <w:tcW w:w="4153" w:type="dxa"/>
          </w:tcPr>
          <w:p w14:paraId="6774195B" w14:textId="77777777" w:rsidR="006B62BF" w:rsidRPr="00A022EA" w:rsidRDefault="006B62BF" w:rsidP="001B0B5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53" w:type="dxa"/>
          </w:tcPr>
          <w:p w14:paraId="6BFDADFE" w14:textId="77777777" w:rsidR="006B62BF" w:rsidRPr="00A022EA" w:rsidRDefault="006B62BF" w:rsidP="001B0B5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22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 TACTCATCGGCGTGGAACC</w:t>
            </w:r>
          </w:p>
        </w:tc>
        <w:tc>
          <w:tcPr>
            <w:tcW w:w="972" w:type="dxa"/>
          </w:tcPr>
          <w:p w14:paraId="7E08E5BA" w14:textId="77777777" w:rsidR="006B62BF" w:rsidRPr="00A022EA" w:rsidRDefault="006B62BF" w:rsidP="001B0B5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62BF" w:rsidRPr="00A022EA" w14:paraId="27F1C934" w14:textId="77777777" w:rsidTr="00ED2442">
        <w:trPr>
          <w:gridAfter w:val="1"/>
          <w:wAfter w:w="972" w:type="dxa"/>
        </w:trPr>
        <w:tc>
          <w:tcPr>
            <w:tcW w:w="4153" w:type="dxa"/>
          </w:tcPr>
          <w:p w14:paraId="697B2113" w14:textId="7E1E9971" w:rsidR="006B62BF" w:rsidRPr="000A6EF2" w:rsidRDefault="00373B86" w:rsidP="001B0B5A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A6EF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="006B62BF" w:rsidRPr="000A6EF2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y</w:t>
            </w:r>
            <w:r w:rsidR="006B62BF" w:rsidRPr="000A6EF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10301</w:t>
            </w:r>
          </w:p>
        </w:tc>
        <w:tc>
          <w:tcPr>
            <w:tcW w:w="4153" w:type="dxa"/>
          </w:tcPr>
          <w:p w14:paraId="33B0BA9B" w14:textId="77777777" w:rsidR="006B62BF" w:rsidRPr="00A022EA" w:rsidRDefault="006B62BF" w:rsidP="001B0B5A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22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 TCGCACCGTTACCCCTGA</w:t>
            </w:r>
          </w:p>
          <w:p w14:paraId="1DF3AAF2" w14:textId="77777777" w:rsidR="006B62BF" w:rsidRPr="00A022EA" w:rsidRDefault="006B62BF" w:rsidP="001B0B5A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22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 GCCTCCCGCCCAGTTGAT</w:t>
            </w:r>
          </w:p>
        </w:tc>
      </w:tr>
      <w:tr w:rsidR="006B62BF" w:rsidRPr="00A022EA" w14:paraId="2C0E1557" w14:textId="77777777" w:rsidTr="00ED2442">
        <w:trPr>
          <w:gridAfter w:val="1"/>
          <w:wAfter w:w="972" w:type="dxa"/>
        </w:trPr>
        <w:tc>
          <w:tcPr>
            <w:tcW w:w="4153" w:type="dxa"/>
          </w:tcPr>
          <w:p w14:paraId="01C087B7" w14:textId="2A23A6AB" w:rsidR="006B62BF" w:rsidRPr="000A6EF2" w:rsidRDefault="00373B86" w:rsidP="001B0B5A">
            <w:pPr>
              <w:spacing w:line="480" w:lineRule="auto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A6EF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="006B62BF" w:rsidRPr="000A6EF2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y</w:t>
            </w:r>
            <w:r w:rsidR="006B62BF" w:rsidRPr="000A6EF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01658</w:t>
            </w:r>
          </w:p>
        </w:tc>
        <w:tc>
          <w:tcPr>
            <w:tcW w:w="4153" w:type="dxa"/>
          </w:tcPr>
          <w:p w14:paraId="52233752" w14:textId="77777777" w:rsidR="006B62BF" w:rsidRPr="00A022EA" w:rsidRDefault="006B62BF" w:rsidP="001B0B5A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22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 GCGGTGGGGACGTTTGTC</w:t>
            </w:r>
          </w:p>
        </w:tc>
      </w:tr>
      <w:tr w:rsidR="006B62BF" w:rsidRPr="00A022EA" w14:paraId="2A8EC009" w14:textId="77777777" w:rsidTr="00ED2442">
        <w:trPr>
          <w:gridAfter w:val="1"/>
          <w:wAfter w:w="972" w:type="dxa"/>
        </w:trPr>
        <w:tc>
          <w:tcPr>
            <w:tcW w:w="4153" w:type="dxa"/>
          </w:tcPr>
          <w:p w14:paraId="33557F33" w14:textId="77777777" w:rsidR="006B62BF" w:rsidRPr="00A022EA" w:rsidRDefault="006B62BF" w:rsidP="001B0B5A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153" w:type="dxa"/>
          </w:tcPr>
          <w:p w14:paraId="71FDA423" w14:textId="77777777" w:rsidR="006B62BF" w:rsidRPr="00A022EA" w:rsidRDefault="006B62BF" w:rsidP="001B0B5A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22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 ACGCCGAGTAGACGGTGAAG</w:t>
            </w:r>
          </w:p>
        </w:tc>
      </w:tr>
      <w:tr w:rsidR="006B62BF" w:rsidRPr="00A022EA" w14:paraId="4A9768FC" w14:textId="77777777" w:rsidTr="00ED2442">
        <w:trPr>
          <w:gridAfter w:val="1"/>
          <w:wAfter w:w="972" w:type="dxa"/>
        </w:trPr>
        <w:tc>
          <w:tcPr>
            <w:tcW w:w="4153" w:type="dxa"/>
          </w:tcPr>
          <w:p w14:paraId="4169F3B5" w14:textId="6FE67773" w:rsidR="006B62BF" w:rsidRPr="000A6EF2" w:rsidRDefault="00373B86" w:rsidP="001B0B5A">
            <w:pPr>
              <w:spacing w:line="480" w:lineRule="auto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A6EF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="006B62BF" w:rsidRPr="000A6EF2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y</w:t>
            </w:r>
            <w:r w:rsidR="006B62BF" w:rsidRPr="000A6EF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08944</w:t>
            </w:r>
          </w:p>
        </w:tc>
        <w:tc>
          <w:tcPr>
            <w:tcW w:w="4153" w:type="dxa"/>
          </w:tcPr>
          <w:p w14:paraId="18B749D0" w14:textId="77777777" w:rsidR="006B62BF" w:rsidRPr="00A022EA" w:rsidRDefault="006B62BF" w:rsidP="001B0B5A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22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 GGCGGCTCGTCCTCCTCA</w:t>
            </w:r>
          </w:p>
        </w:tc>
      </w:tr>
      <w:tr w:rsidR="006B62BF" w:rsidRPr="00A022EA" w14:paraId="5734AD2D" w14:textId="77777777" w:rsidTr="00ED2442">
        <w:trPr>
          <w:gridAfter w:val="1"/>
          <w:wAfter w:w="972" w:type="dxa"/>
        </w:trPr>
        <w:tc>
          <w:tcPr>
            <w:tcW w:w="4153" w:type="dxa"/>
          </w:tcPr>
          <w:p w14:paraId="2DA35CC5" w14:textId="77777777" w:rsidR="006B62BF" w:rsidRPr="00A022EA" w:rsidRDefault="006B62BF" w:rsidP="001B0B5A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153" w:type="dxa"/>
          </w:tcPr>
          <w:p w14:paraId="6F2AC782" w14:textId="77777777" w:rsidR="006B62BF" w:rsidRPr="00A022EA" w:rsidRDefault="006B62BF" w:rsidP="001B0B5A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22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 GACCCCGCCCCGTTTTA</w:t>
            </w:r>
          </w:p>
        </w:tc>
      </w:tr>
      <w:tr w:rsidR="006B62BF" w:rsidRPr="00A022EA" w14:paraId="2FDDAD8F" w14:textId="77777777" w:rsidTr="00ED2442">
        <w:tc>
          <w:tcPr>
            <w:tcW w:w="4153" w:type="dxa"/>
          </w:tcPr>
          <w:p w14:paraId="1AE4875E" w14:textId="3BD29789" w:rsidR="006B62BF" w:rsidRPr="000A6EF2" w:rsidRDefault="00373B86" w:rsidP="001B0B5A">
            <w:pPr>
              <w:spacing w:line="480" w:lineRule="auto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A6EF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="006B62BF" w:rsidRPr="000A6EF2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y</w:t>
            </w:r>
            <w:r w:rsidR="006B62BF" w:rsidRPr="000A6EF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04715</w:t>
            </w:r>
          </w:p>
        </w:tc>
        <w:tc>
          <w:tcPr>
            <w:tcW w:w="4153" w:type="dxa"/>
          </w:tcPr>
          <w:p w14:paraId="4C29E9D4" w14:textId="77777777" w:rsidR="006B62BF" w:rsidRPr="00A022EA" w:rsidRDefault="006B62BF" w:rsidP="001B0B5A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22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 GATTCTGGATTGGGATGTGC</w:t>
            </w:r>
          </w:p>
        </w:tc>
        <w:tc>
          <w:tcPr>
            <w:tcW w:w="972" w:type="dxa"/>
          </w:tcPr>
          <w:p w14:paraId="7EFC4B32" w14:textId="77777777" w:rsidR="006B62BF" w:rsidRPr="00A022EA" w:rsidRDefault="006B62BF" w:rsidP="001B0B5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62BF" w:rsidRPr="00A022EA" w14:paraId="460743A7" w14:textId="77777777" w:rsidTr="00ED2442">
        <w:trPr>
          <w:gridAfter w:val="1"/>
          <w:wAfter w:w="972" w:type="dxa"/>
        </w:trPr>
        <w:tc>
          <w:tcPr>
            <w:tcW w:w="4153" w:type="dxa"/>
          </w:tcPr>
          <w:p w14:paraId="79636C9F" w14:textId="77777777" w:rsidR="006B62BF" w:rsidRDefault="006B62BF" w:rsidP="001B0B5A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  <w:p w14:paraId="36438591" w14:textId="77777777" w:rsidR="00781202" w:rsidRPr="000A6EF2" w:rsidRDefault="00781202" w:rsidP="001B0B5A">
            <w:pPr>
              <w:spacing w:line="480" w:lineRule="auto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A6EF2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Py</w:t>
            </w:r>
            <w:r w:rsidRPr="000A6EF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08375</w:t>
            </w:r>
          </w:p>
          <w:p w14:paraId="4658BC15" w14:textId="77777777" w:rsidR="00781202" w:rsidRDefault="00781202" w:rsidP="001B0B5A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  <w:p w14:paraId="2F168E9B" w14:textId="77777777" w:rsidR="00781202" w:rsidRPr="000A6EF2" w:rsidRDefault="00781202" w:rsidP="001B0B5A">
            <w:pPr>
              <w:spacing w:line="480" w:lineRule="auto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A6EF2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Py</w:t>
            </w:r>
            <w:r w:rsidRPr="000A6EF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08964</w:t>
            </w:r>
          </w:p>
          <w:p w14:paraId="606FAAFB" w14:textId="77777777" w:rsidR="00781202" w:rsidRDefault="00781202" w:rsidP="001B0B5A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  <w:p w14:paraId="2216B023" w14:textId="77777777" w:rsidR="00781202" w:rsidRPr="000A6EF2" w:rsidRDefault="00781202" w:rsidP="001B0B5A">
            <w:pPr>
              <w:spacing w:line="480" w:lineRule="auto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A6EF2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Py</w:t>
            </w:r>
            <w:r w:rsidRPr="000A6EF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02342</w:t>
            </w:r>
          </w:p>
          <w:p w14:paraId="7153204B" w14:textId="77777777" w:rsidR="005935F5" w:rsidRDefault="005935F5" w:rsidP="001B0B5A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  <w:p w14:paraId="7E7FAB0D" w14:textId="77777777" w:rsidR="005935F5" w:rsidRPr="000A6EF2" w:rsidRDefault="005935F5" w:rsidP="001B0B5A">
            <w:pPr>
              <w:spacing w:line="480" w:lineRule="auto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A6EF2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Py</w:t>
            </w:r>
            <w:r w:rsidRPr="000A6EF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09657</w:t>
            </w:r>
          </w:p>
          <w:p w14:paraId="500F2288" w14:textId="77777777" w:rsidR="005935F5" w:rsidRDefault="005935F5" w:rsidP="001B0B5A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  <w:p w14:paraId="6FC26B60" w14:textId="77777777" w:rsidR="005935F5" w:rsidRPr="000A6EF2" w:rsidRDefault="005935F5" w:rsidP="001B0B5A">
            <w:pPr>
              <w:spacing w:line="480" w:lineRule="auto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A6EF2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Py</w:t>
            </w:r>
            <w:r w:rsidRPr="000A6EF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07174</w:t>
            </w:r>
          </w:p>
          <w:p w14:paraId="22B2E715" w14:textId="77777777" w:rsidR="005935F5" w:rsidRDefault="005935F5" w:rsidP="001B0B5A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  <w:p w14:paraId="73D52567" w14:textId="77777777" w:rsidR="005935F5" w:rsidRPr="00A55C12" w:rsidRDefault="005935F5" w:rsidP="001B0B5A">
            <w:pPr>
              <w:spacing w:line="480" w:lineRule="auto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55C12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Py</w:t>
            </w:r>
            <w:r w:rsidRPr="00A55C1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00308</w:t>
            </w:r>
          </w:p>
          <w:p w14:paraId="124E372C" w14:textId="77777777" w:rsidR="005935F5" w:rsidRDefault="005935F5" w:rsidP="001B0B5A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  <w:p w14:paraId="0F6B96B6" w14:textId="77777777" w:rsidR="005935F5" w:rsidRPr="00A55C12" w:rsidRDefault="005935F5" w:rsidP="001B0B5A">
            <w:pPr>
              <w:spacing w:line="480" w:lineRule="auto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55C12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Py</w:t>
            </w:r>
            <w:r w:rsidRPr="00A55C1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04815</w:t>
            </w:r>
          </w:p>
          <w:p w14:paraId="59F87DD9" w14:textId="77777777" w:rsidR="005935F5" w:rsidRDefault="005935F5" w:rsidP="001B0B5A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  <w:p w14:paraId="2F3F3CA8" w14:textId="77777777" w:rsidR="005935F5" w:rsidRPr="00A55C12" w:rsidRDefault="005935F5" w:rsidP="001B0B5A">
            <w:pPr>
              <w:spacing w:line="480" w:lineRule="auto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55C12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Py</w:t>
            </w:r>
            <w:r w:rsidRPr="00A55C1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05388</w:t>
            </w:r>
          </w:p>
          <w:p w14:paraId="2847AD06" w14:textId="77777777" w:rsidR="005935F5" w:rsidRDefault="005935F5" w:rsidP="001B0B5A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  <w:p w14:paraId="66580C1B" w14:textId="58011CAF" w:rsidR="005935F5" w:rsidRPr="00A55C12" w:rsidRDefault="005935F5" w:rsidP="001B0B5A">
            <w:pPr>
              <w:spacing w:line="480" w:lineRule="auto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55C12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A55C1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y</w:t>
            </w:r>
            <w:r w:rsidRPr="00A55C12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0</w:t>
            </w:r>
            <w:r w:rsidRPr="00A55C1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8088</w:t>
            </w:r>
          </w:p>
        </w:tc>
        <w:tc>
          <w:tcPr>
            <w:tcW w:w="4153" w:type="dxa"/>
          </w:tcPr>
          <w:p w14:paraId="5FCC9C24" w14:textId="77777777" w:rsidR="006B62BF" w:rsidRDefault="006B62BF" w:rsidP="001B0B5A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22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R GTGCCACATTGAGGATGTTG</w:t>
            </w:r>
          </w:p>
          <w:p w14:paraId="58454EA2" w14:textId="77777777" w:rsidR="00781202" w:rsidRDefault="00781202" w:rsidP="001B0B5A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F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7812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AGGTGCTGCTGTCTTCT</w:t>
            </w:r>
          </w:p>
          <w:p w14:paraId="0E78724A" w14:textId="731643DD" w:rsidR="00781202" w:rsidRDefault="00781202" w:rsidP="001B0B5A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7812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GCCATCTTCACATCCTTCTT</w:t>
            </w:r>
          </w:p>
          <w:p w14:paraId="34400978" w14:textId="5CD2A9D2" w:rsidR="00781202" w:rsidRDefault="00781202" w:rsidP="001B0B5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F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7812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GGAGGAGTCGCCTATGA</w:t>
            </w:r>
          </w:p>
          <w:p w14:paraId="18C9B4F5" w14:textId="0D2FE26A" w:rsidR="00781202" w:rsidRDefault="00781202" w:rsidP="001B0B5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  <w:p w14:paraId="010DB3F5" w14:textId="285D32B3" w:rsidR="00781202" w:rsidRDefault="00781202" w:rsidP="001B0B5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7812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CGAAGCCATCAGGTTCTG</w:t>
            </w:r>
          </w:p>
          <w:p w14:paraId="1A6EC45D" w14:textId="266FD444" w:rsidR="00781202" w:rsidRDefault="00781202" w:rsidP="001B0B5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  <w:p w14:paraId="2B2EFC30" w14:textId="613CC789" w:rsidR="00781202" w:rsidRDefault="00781202" w:rsidP="001B0B5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F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7812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AACGACCGAGTACATCAA</w:t>
            </w:r>
          </w:p>
          <w:p w14:paraId="73BFC243" w14:textId="1E8C68F9" w:rsidR="00781202" w:rsidRDefault="00781202" w:rsidP="001B0B5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  <w:p w14:paraId="0BA3C9D7" w14:textId="18655BF2" w:rsidR="00781202" w:rsidRDefault="00781202" w:rsidP="001B0B5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7812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TAGATGAAGACACCGCCATAC</w:t>
            </w:r>
          </w:p>
          <w:p w14:paraId="03852424" w14:textId="6688DC0D" w:rsidR="00781202" w:rsidRDefault="00781202" w:rsidP="001B0B5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  <w:p w14:paraId="2B6EBFD5" w14:textId="3AC11E52" w:rsidR="00781202" w:rsidRDefault="00781202" w:rsidP="001B0B5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F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7812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TTGGCCTATCCAACATCCTC</w:t>
            </w:r>
          </w:p>
          <w:p w14:paraId="1DB505E2" w14:textId="44AF7DA0" w:rsidR="00781202" w:rsidRDefault="00781202" w:rsidP="001B0B5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  <w:p w14:paraId="1B734AC1" w14:textId="11A749AD" w:rsidR="00781202" w:rsidRDefault="00781202" w:rsidP="001B0B5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5935F5" w:rsidRPr="005935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AAGTCCACCTTCTCATCATAC</w:t>
            </w:r>
          </w:p>
          <w:p w14:paraId="59C235A8" w14:textId="0A9156A2" w:rsidR="005935F5" w:rsidRDefault="005935F5" w:rsidP="001B0B5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  <w:p w14:paraId="04B54E36" w14:textId="584E01D0" w:rsidR="005935F5" w:rsidRDefault="005935F5" w:rsidP="001B0B5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F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935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CAGTGAACAATGCGTTTGG</w:t>
            </w:r>
          </w:p>
          <w:p w14:paraId="43A85D88" w14:textId="2D19037F" w:rsidR="005935F5" w:rsidRDefault="005935F5" w:rsidP="001B0B5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  <w:p w14:paraId="33A7F7DA" w14:textId="65415308" w:rsidR="005935F5" w:rsidRDefault="005935F5" w:rsidP="001B0B5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lastRenderedPageBreak/>
              <w:t>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935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CATGTGGTTGGTGTTCTT</w:t>
            </w:r>
          </w:p>
          <w:p w14:paraId="161B353F" w14:textId="2CD67579" w:rsidR="005935F5" w:rsidRDefault="005935F5" w:rsidP="001B0B5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  <w:p w14:paraId="3A6576A7" w14:textId="20052E0E" w:rsidR="005935F5" w:rsidRDefault="005935F5" w:rsidP="001B0B5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F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935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GGCGTTTACGTGCTCAT</w:t>
            </w:r>
          </w:p>
          <w:p w14:paraId="01C49A9E" w14:textId="6E6C5678" w:rsidR="005935F5" w:rsidRDefault="005935F5" w:rsidP="001B0B5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  <w:p w14:paraId="4D3E26D7" w14:textId="7B1412C7" w:rsidR="005935F5" w:rsidRDefault="005935F5" w:rsidP="001B0B5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935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CGCTGCCAGACATCTTC</w:t>
            </w:r>
          </w:p>
          <w:p w14:paraId="4C2167E2" w14:textId="389B323A" w:rsidR="005935F5" w:rsidRDefault="005935F5" w:rsidP="001B0B5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  <w:p w14:paraId="34E2AED7" w14:textId="74CFF101" w:rsidR="005935F5" w:rsidRDefault="005935F5" w:rsidP="001B0B5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F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935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TGACGACCTTTGCCATCT</w:t>
            </w:r>
          </w:p>
          <w:p w14:paraId="685D972A" w14:textId="697D245C" w:rsidR="005935F5" w:rsidRDefault="005935F5" w:rsidP="001B0B5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  <w:p w14:paraId="00E8D22A" w14:textId="2A50F38F" w:rsidR="005935F5" w:rsidRDefault="005935F5" w:rsidP="001B0B5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935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AGCAAAGAGGAGGGAGAA</w:t>
            </w:r>
          </w:p>
          <w:p w14:paraId="7E9C6F9D" w14:textId="5272E2DA" w:rsidR="005935F5" w:rsidRDefault="005935F5" w:rsidP="001B0B5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  <w:p w14:paraId="1C75B91D" w14:textId="5B068F13" w:rsidR="005935F5" w:rsidRDefault="005935F5" w:rsidP="001B0B5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F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935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CAACAAAGGTAACGACAAG</w:t>
            </w:r>
          </w:p>
          <w:p w14:paraId="25ABBAF3" w14:textId="482FB719" w:rsidR="005935F5" w:rsidRDefault="005935F5" w:rsidP="001B0B5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  <w:p w14:paraId="6990041C" w14:textId="00425A3D" w:rsidR="005935F5" w:rsidRDefault="005935F5" w:rsidP="001B0B5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935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TCCGATGAGAACGAGTAGATG</w:t>
            </w:r>
          </w:p>
          <w:p w14:paraId="0C8C9088" w14:textId="079177FE" w:rsidR="005935F5" w:rsidRDefault="005935F5" w:rsidP="001B0B5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  <w:p w14:paraId="72B5112B" w14:textId="1554B45B" w:rsidR="005935F5" w:rsidRDefault="005935F5" w:rsidP="001B0B5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F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935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AGTCGCCCATTGACTT</w:t>
            </w:r>
          </w:p>
          <w:p w14:paraId="6D97BAFB" w14:textId="70ED2AAA" w:rsidR="005935F5" w:rsidRDefault="005935F5" w:rsidP="001B0B5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  <w:p w14:paraId="5AD55ABF" w14:textId="3DB63779" w:rsidR="00781202" w:rsidRPr="00A022EA" w:rsidRDefault="005935F5" w:rsidP="001B0B5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935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AATTGTACTTCACGCCATTT</w:t>
            </w:r>
          </w:p>
        </w:tc>
      </w:tr>
    </w:tbl>
    <w:p w14:paraId="5A490319" w14:textId="77777777" w:rsidR="0066314F" w:rsidRPr="00A022EA" w:rsidRDefault="0066314F" w:rsidP="001B0B5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66314F" w:rsidRPr="00A022E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1A07FD" w14:textId="77777777" w:rsidR="009831FA" w:rsidRDefault="009831FA" w:rsidP="00277282">
      <w:r>
        <w:separator/>
      </w:r>
    </w:p>
  </w:endnote>
  <w:endnote w:type="continuationSeparator" w:id="0">
    <w:p w14:paraId="25B6FDFA" w14:textId="77777777" w:rsidR="009831FA" w:rsidRDefault="009831FA" w:rsidP="002772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BE023D" w14:textId="77777777" w:rsidR="009831FA" w:rsidRDefault="009831FA" w:rsidP="00277282">
      <w:r>
        <w:separator/>
      </w:r>
    </w:p>
  </w:footnote>
  <w:footnote w:type="continuationSeparator" w:id="0">
    <w:p w14:paraId="783A59C7" w14:textId="77777777" w:rsidR="009831FA" w:rsidRDefault="009831FA" w:rsidP="0027728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4024"/>
    <w:rsid w:val="000A6EF2"/>
    <w:rsid w:val="000C3AA0"/>
    <w:rsid w:val="001B0B5A"/>
    <w:rsid w:val="001D5921"/>
    <w:rsid w:val="001E1E33"/>
    <w:rsid w:val="0026678B"/>
    <w:rsid w:val="00277282"/>
    <w:rsid w:val="00290B88"/>
    <w:rsid w:val="002D1A24"/>
    <w:rsid w:val="0031691A"/>
    <w:rsid w:val="00373B86"/>
    <w:rsid w:val="003A2E74"/>
    <w:rsid w:val="003B32AC"/>
    <w:rsid w:val="0041436E"/>
    <w:rsid w:val="005470CF"/>
    <w:rsid w:val="005935F5"/>
    <w:rsid w:val="00596F15"/>
    <w:rsid w:val="0066314F"/>
    <w:rsid w:val="006B62BF"/>
    <w:rsid w:val="006C6544"/>
    <w:rsid w:val="00737A47"/>
    <w:rsid w:val="00781202"/>
    <w:rsid w:val="007A311A"/>
    <w:rsid w:val="007B1F6B"/>
    <w:rsid w:val="008221B8"/>
    <w:rsid w:val="008B303D"/>
    <w:rsid w:val="008E1012"/>
    <w:rsid w:val="009811CC"/>
    <w:rsid w:val="009831FA"/>
    <w:rsid w:val="00A022EA"/>
    <w:rsid w:val="00A55C12"/>
    <w:rsid w:val="00AB63C4"/>
    <w:rsid w:val="00BD5E55"/>
    <w:rsid w:val="00BD5E5A"/>
    <w:rsid w:val="00D44024"/>
    <w:rsid w:val="00D54BC7"/>
    <w:rsid w:val="00DC3570"/>
    <w:rsid w:val="00E17468"/>
    <w:rsid w:val="00EB0441"/>
    <w:rsid w:val="00EE1F85"/>
    <w:rsid w:val="00F7537A"/>
    <w:rsid w:val="00FB5B9E"/>
    <w:rsid w:val="00FE00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B343774"/>
  <w15:docId w15:val="{F3BA5474-3BAC-457F-ABA9-35773A48CB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aliases w:val="三线表"/>
    <w:basedOn w:val="a1"/>
    <w:uiPriority w:val="39"/>
    <w:rsid w:val="00DC3570"/>
    <w:tblPr>
      <w:tblBorders>
        <w:top w:val="single" w:sz="8" w:space="0" w:color="auto"/>
        <w:bottom w:val="single" w:sz="8" w:space="0" w:color="auto"/>
      </w:tblBorders>
    </w:tblPr>
    <w:tblStylePr w:type="firstRow">
      <w:tblPr/>
      <w:tcPr>
        <w:tcBorders>
          <w:top w:val="single" w:sz="4" w:space="0" w:color="auto"/>
          <w:left w:val="nil"/>
          <w:bottom w:val="single" w:sz="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-1">
    <w:name w:val="三线表-1"/>
    <w:basedOn w:val="a1"/>
    <w:uiPriority w:val="99"/>
    <w:rsid w:val="008221B8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nil"/>
        </w:tcBorders>
      </w:tcPr>
    </w:tblStylePr>
  </w:style>
  <w:style w:type="table" w:customStyle="1" w:styleId="-2">
    <w:name w:val="三线表-2"/>
    <w:basedOn w:val="a1"/>
    <w:uiPriority w:val="99"/>
    <w:rsid w:val="00FE0086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nil"/>
        </w:tcBorders>
      </w:tcPr>
    </w:tblStylePr>
  </w:style>
  <w:style w:type="table" w:customStyle="1" w:styleId="a4">
    <w:name w:val="a三线表"/>
    <w:basedOn w:val="a1"/>
    <w:uiPriority w:val="99"/>
    <w:rsid w:val="00FE0086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table" w:customStyle="1" w:styleId="-3">
    <w:name w:val="三线表-3"/>
    <w:basedOn w:val="a1"/>
    <w:uiPriority w:val="99"/>
    <w:rsid w:val="00FE0086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table" w:styleId="5">
    <w:name w:val="Plain Table 5"/>
    <w:basedOn w:val="a1"/>
    <w:uiPriority w:val="45"/>
    <w:rsid w:val="00FE0086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4">
    <w:name w:val="Plain Table 4"/>
    <w:basedOn w:val="a1"/>
    <w:uiPriority w:val="44"/>
    <w:rsid w:val="00FE0086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5">
    <w:name w:val="header"/>
    <w:basedOn w:val="a"/>
    <w:link w:val="a6"/>
    <w:uiPriority w:val="99"/>
    <w:unhideWhenUsed/>
    <w:rsid w:val="0027728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277282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27728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27728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5540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61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71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21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517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822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619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33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893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203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620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073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334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550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355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00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427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59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532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708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069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084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646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542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215</Words>
  <Characters>1229</Characters>
  <Application>Microsoft Office Word</Application>
  <DocSecurity>0</DocSecurity>
  <Lines>10</Lines>
  <Paragraphs>2</Paragraphs>
  <ScaleCrop>false</ScaleCrop>
  <Company/>
  <LinksUpToDate>false</LinksUpToDate>
  <CharactersWithSpaces>1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钱慧娟 钱慧娟</dc:creator>
  <cp:keywords/>
  <dc:description/>
  <cp:lastModifiedBy>泽浩 张</cp:lastModifiedBy>
  <cp:revision>3</cp:revision>
  <dcterms:created xsi:type="dcterms:W3CDTF">2023-03-29T08:20:00Z</dcterms:created>
  <dcterms:modified xsi:type="dcterms:W3CDTF">2023-03-29T08:20:00Z</dcterms:modified>
</cp:coreProperties>
</file>